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ABFB2" w14:textId="7D612C3C" w:rsidR="00A777B5" w:rsidRPr="009903A5" w:rsidRDefault="00A777B5" w:rsidP="00A777B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D374D7">
        <w:rPr>
          <w:rFonts w:asciiTheme="minorHAnsi" w:hAnsiTheme="minorHAnsi" w:cstheme="minorHAnsi"/>
          <w:lang w:val="en-US"/>
        </w:rPr>
        <w:t>44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72737B">
        <w:rPr>
          <w:rFonts w:asciiTheme="minorHAnsi" w:hAnsiTheme="minorHAnsi" w:cstheme="minorHAnsi"/>
          <w:lang w:val="en-US"/>
        </w:rPr>
        <w:t>Table.</w:t>
      </w:r>
      <w:r w:rsidR="0072737B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528D679" w14:textId="77777777" w:rsidR="00A777B5" w:rsidRPr="007A7424" w:rsidRDefault="00A777B5" w:rsidP="00A777B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A777B5" w:rsidRPr="00552AC0" w14:paraId="3D2C883A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AB8C364" w14:textId="77777777" w:rsidR="00A777B5" w:rsidRPr="007A7424" w:rsidRDefault="00A777B5" w:rsidP="00A777B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uman plasma-derived C1 esterase/kallikrein inhibitor compared with standard care for COVID-19</w:t>
            </w:r>
          </w:p>
        </w:tc>
      </w:tr>
      <w:tr w:rsidR="00A777B5" w:rsidRPr="00552AC0" w14:paraId="002F00F1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072FC0C" w14:textId="77777777" w:rsidR="00A777B5" w:rsidRPr="007A7424" w:rsidRDefault="00A777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63C568B" w14:textId="77777777" w:rsidR="00A777B5" w:rsidRPr="007A7424" w:rsidRDefault="00A777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3D0C17A" w14:textId="77777777" w:rsidR="00A777B5" w:rsidRPr="007A7424" w:rsidRDefault="00A777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A777B5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Human plasma-derived C1 esterase/kallikrein inhibitor</w:t>
            </w:r>
          </w:p>
          <w:p w14:paraId="0A9B3AE4" w14:textId="77777777" w:rsidR="00A777B5" w:rsidRPr="007A7424" w:rsidRDefault="00A777B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A777B5" w:rsidRPr="00E257E8" w14:paraId="05CAB49A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643D54D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135AA3D9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74C7887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BB88B76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1CB2574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968A916" w14:textId="77777777" w:rsidR="00A777B5" w:rsidRPr="00E257E8" w:rsidRDefault="00A777B5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F2B7195" w14:textId="77777777" w:rsidR="00A777B5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0B12AA3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7BD69F5" w14:textId="77777777" w:rsidR="00A777B5" w:rsidRDefault="00A777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896C56E" w14:textId="77777777" w:rsidR="00A777B5" w:rsidRDefault="00A777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B20D652" w14:textId="77777777" w:rsidR="00A777B5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A777B5" w:rsidRPr="00262281" w14:paraId="0CCE0E92" w14:textId="77777777" w:rsidTr="006D6CB4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C7F1CE2" w14:textId="77777777" w:rsidR="00A777B5" w:rsidRPr="00E257E8" w:rsidRDefault="00A777B5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383F8FF" w14:textId="77777777" w:rsidR="00A777B5" w:rsidRPr="008510A3" w:rsidRDefault="00A777B5" w:rsidP="006D6CB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6D6CB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8F421E2" w14:textId="77777777" w:rsidR="00A777B5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08C4AD60" w14:textId="77777777" w:rsidR="00A777B5" w:rsidRPr="00E257E8" w:rsidRDefault="006D6CB4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uman plasma-derived C1 esterase/kallikrein inhibito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C3C0048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4E3C424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0E867D4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EE4062E" w14:textId="77777777" w:rsidR="00A777B5" w:rsidRPr="00E257E8" w:rsidRDefault="00A777B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777B5" w:rsidRPr="00552AC0" w14:paraId="0D55C508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11B441" w14:textId="77777777" w:rsidR="00A777B5" w:rsidRPr="00FD1A02" w:rsidRDefault="00A777B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3A3D0AD0" w14:textId="77777777" w:rsidR="00A777B5" w:rsidRPr="00FD1A02" w:rsidRDefault="008338C5" w:rsidP="008338C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2D4A84D" w14:textId="77777777" w:rsidR="00A777B5" w:rsidRPr="004F69ED" w:rsidRDefault="00A777B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338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496A8A" w14:textId="77777777" w:rsidR="00A777B5" w:rsidRPr="004F69ED" w:rsidRDefault="00A777B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288FE6E" w14:textId="77777777" w:rsidR="00A777B5" w:rsidRPr="004F69ED" w:rsidRDefault="00A6307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  <w:r w:rsidR="00A777B5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0C95BB0C" w14:textId="77777777" w:rsidR="00A777B5" w:rsidRPr="004F69ED" w:rsidRDefault="00A777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7358337" w14:textId="77777777" w:rsidR="00A777B5" w:rsidRPr="004F69ED" w:rsidRDefault="00A777B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AF7B63E" w14:textId="77777777" w:rsidR="00A777B5" w:rsidRPr="004F69ED" w:rsidRDefault="00A777B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171328" w14:textId="77777777" w:rsidR="00A777B5" w:rsidRPr="004F69ED" w:rsidRDefault="008338C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7C46CCEE" w14:textId="77777777" w:rsidR="00A777B5" w:rsidRPr="004F69ED" w:rsidRDefault="00A777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30B9C7" w14:textId="77777777" w:rsidR="00A777B5" w:rsidRPr="004F69ED" w:rsidRDefault="00A777B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53CFC0" w14:textId="77777777" w:rsidR="00A777B5" w:rsidRPr="004F69ED" w:rsidRDefault="00A777B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338C5" w:rsidRPr="00552AC0" w14:paraId="56261A56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7473F0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4908239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6E09BD8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1C7B730" w14:textId="77777777" w:rsidR="008338C5" w:rsidRPr="004F69ED" w:rsidRDefault="00A63075" w:rsidP="008338C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  <w:r w:rsidR="008338C5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05CB80E3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B1C2CC6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EE9D7E" w14:textId="77777777" w:rsidR="00426BD3" w:rsidRPr="004F69ED" w:rsidRDefault="00426BD3" w:rsidP="00426BD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071CC477" w14:textId="77777777" w:rsidR="008338C5" w:rsidRPr="004F69ED" w:rsidRDefault="00426BD3" w:rsidP="00426BD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A9CCF6" w14:textId="77777777" w:rsidR="008338C5" w:rsidRPr="004F69ED" w:rsidRDefault="00426BD3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29015E" w14:textId="77777777" w:rsidR="008338C5" w:rsidRPr="004F69ED" w:rsidRDefault="00426BD3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s</w:t>
            </w:r>
          </w:p>
        </w:tc>
      </w:tr>
      <w:tr w:rsidR="008338C5" w:rsidRPr="00552AC0" w14:paraId="7EBCD834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CD2F02" w14:textId="77777777" w:rsidR="008338C5" w:rsidRPr="00FD1284" w:rsidRDefault="008338C5" w:rsidP="008338C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0912A6D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C159B7A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3FA3ECF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2485A7A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C3B48A" w14:textId="77777777" w:rsidR="008338C5" w:rsidRPr="004F69ED" w:rsidRDefault="008338C5" w:rsidP="008338C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F1F125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C5" w:rsidRPr="00552AC0" w14:paraId="18A5FECE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BF32D6" w14:textId="77777777" w:rsidR="008338C5" w:rsidRPr="00FD1284" w:rsidRDefault="008338C5" w:rsidP="008338C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B0DFD9B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2C6F030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F922DA" w14:textId="77777777" w:rsidR="008338C5" w:rsidRPr="004F69ED" w:rsidRDefault="008338C5" w:rsidP="008338C5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BACEA2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95C145" w14:textId="77777777" w:rsidR="008338C5" w:rsidRPr="004F69ED" w:rsidRDefault="008338C5" w:rsidP="008338C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24322F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C5" w:rsidRPr="00552AC0" w14:paraId="1A64970F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32CF47C" w14:textId="77777777" w:rsidR="008338C5" w:rsidRPr="00FD1284" w:rsidRDefault="008338C5" w:rsidP="008338C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EAC161B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AD8FA94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11C167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356AC0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94D3BE3" w14:textId="77777777" w:rsidR="008338C5" w:rsidRPr="004F69ED" w:rsidRDefault="008338C5" w:rsidP="008338C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F6223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C5" w:rsidRPr="00974F6C" w14:paraId="7019DF5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003D2BA" w14:textId="77777777" w:rsidR="008338C5" w:rsidRPr="00FD1284" w:rsidRDefault="008338C5" w:rsidP="008338C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B7DD7F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B92642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6FD72A3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23CE0D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A4A5B5" w14:textId="77777777" w:rsidR="008338C5" w:rsidRPr="004F69ED" w:rsidRDefault="008338C5" w:rsidP="008338C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75FA8D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C5" w:rsidRPr="00632647" w14:paraId="1C8EC278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2B9A10EE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0884BE8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17D4EE22" w14:textId="77777777" w:rsidR="008338C5" w:rsidRPr="004F69ED" w:rsidRDefault="008338C5" w:rsidP="008338C5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EC04293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0C6F266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B4DE33C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61346C5" w14:textId="77777777" w:rsidR="008338C5" w:rsidRPr="004F69ED" w:rsidRDefault="008338C5" w:rsidP="008338C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8338C5" w:rsidRPr="00974F6C" w14:paraId="3ED404BB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73356" w14:textId="77777777" w:rsidR="008338C5" w:rsidRDefault="008338C5" w:rsidP="008338C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1409377F" w14:textId="77777777" w:rsidR="008338C5" w:rsidRPr="00197EFF" w:rsidRDefault="008338C5" w:rsidP="008338C5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0A2C107" w14:textId="77777777" w:rsidR="008338C5" w:rsidRPr="0004323E" w:rsidRDefault="008338C5" w:rsidP="008338C5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8338C5" w:rsidRPr="00974F6C" w14:paraId="7FEBC30B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655F2" w14:textId="77777777" w:rsidR="008338C5" w:rsidRDefault="008338C5" w:rsidP="008338C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1DC00D9" w14:textId="77777777" w:rsidR="008338C5" w:rsidRPr="0004323E" w:rsidRDefault="008338C5" w:rsidP="008338C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019802A" w14:textId="77777777" w:rsidR="008338C5" w:rsidRPr="0004323E" w:rsidRDefault="008338C5" w:rsidP="008338C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7D56A458" w14:textId="77777777" w:rsidR="008338C5" w:rsidRPr="0004323E" w:rsidRDefault="008338C5" w:rsidP="008338C5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12A67F99" w14:textId="77777777" w:rsidR="00A777B5" w:rsidRDefault="00A777B5" w:rsidP="00A777B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879DB23" w14:textId="77777777" w:rsidR="00A777B5" w:rsidRPr="00197EFF" w:rsidRDefault="00A777B5" w:rsidP="00A777B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15D89D4B" w14:textId="77777777" w:rsidR="00A777B5" w:rsidRPr="00E02C5B" w:rsidRDefault="00A777B5" w:rsidP="00A777B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3216F5FA" w14:textId="77777777" w:rsidR="00A777B5" w:rsidRDefault="00A777B5" w:rsidP="00A777B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5E74659" w14:textId="77777777" w:rsidR="00A777B5" w:rsidRPr="003D6FFF" w:rsidRDefault="00A777B5" w:rsidP="00A777B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 w:rsidR="00426BD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events</w:t>
      </w:r>
    </w:p>
    <w:p w14:paraId="04828599" w14:textId="77777777" w:rsidR="00A777B5" w:rsidRPr="006F6091" w:rsidRDefault="00A777B5" w:rsidP="00A777B5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E4BFA14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7B5"/>
    <w:rsid w:val="00363EFC"/>
    <w:rsid w:val="00426BD3"/>
    <w:rsid w:val="006D6CB4"/>
    <w:rsid w:val="0072737B"/>
    <w:rsid w:val="00787FD1"/>
    <w:rsid w:val="008338C5"/>
    <w:rsid w:val="00A63075"/>
    <w:rsid w:val="00A777B5"/>
    <w:rsid w:val="00D374D7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EFF4"/>
  <w15:chartTrackingRefBased/>
  <w15:docId w15:val="{0A629297-DAED-49D1-83AE-17622B41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B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77B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A777B5"/>
  </w:style>
  <w:style w:type="character" w:customStyle="1" w:styleId="quality-sign">
    <w:name w:val="quality-sign"/>
    <w:basedOn w:val="DefaultParagraphFont"/>
    <w:rsid w:val="00A777B5"/>
  </w:style>
  <w:style w:type="character" w:customStyle="1" w:styleId="quality-text">
    <w:name w:val="quality-text"/>
    <w:basedOn w:val="DefaultParagraphFont"/>
    <w:rsid w:val="00A777B5"/>
  </w:style>
  <w:style w:type="character" w:customStyle="1" w:styleId="comma">
    <w:name w:val="comma"/>
    <w:basedOn w:val="DefaultParagraphFont"/>
    <w:rsid w:val="00A777B5"/>
  </w:style>
  <w:style w:type="character" w:customStyle="1" w:styleId="cell-value">
    <w:name w:val="cell-value"/>
    <w:basedOn w:val="DefaultParagraphFont"/>
    <w:rsid w:val="00A777B5"/>
  </w:style>
  <w:style w:type="character" w:customStyle="1" w:styleId="apple-converted-space">
    <w:name w:val="apple-converted-space"/>
    <w:basedOn w:val="DefaultParagraphFont"/>
    <w:rsid w:val="00A77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7</cp:revision>
  <dcterms:created xsi:type="dcterms:W3CDTF">2020-09-21T10:49:00Z</dcterms:created>
  <dcterms:modified xsi:type="dcterms:W3CDTF">2021-02-27T10:41:00Z</dcterms:modified>
</cp:coreProperties>
</file>